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1127E9" w14:textId="1F63F553" w:rsidR="001E3450" w:rsidRPr="00C73682" w:rsidRDefault="004C52F8">
      <w:pPr>
        <w:rPr>
          <w:rFonts w:cs="Arial"/>
          <w:b/>
        </w:rPr>
      </w:pPr>
      <w:r>
        <w:rPr>
          <w:rFonts w:cs="Arial"/>
          <w:b/>
        </w:rPr>
        <w:t xml:space="preserve">Supplementary Table S3: </w:t>
      </w:r>
      <w:bookmarkStart w:id="0" w:name="_GoBack"/>
      <w:bookmarkEnd w:id="0"/>
      <w:r w:rsidR="001E3450" w:rsidRPr="00C73682">
        <w:rPr>
          <w:rFonts w:cs="Arial"/>
          <w:b/>
        </w:rPr>
        <w:t xml:space="preserve">Extension primers for tested SNPs </w:t>
      </w:r>
    </w:p>
    <w:tbl>
      <w:tblPr>
        <w:tblW w:w="16216" w:type="dxa"/>
        <w:tblInd w:w="-1224" w:type="dxa"/>
        <w:tblLook w:val="04A0" w:firstRow="1" w:lastRow="0" w:firstColumn="1" w:lastColumn="0" w:noHBand="0" w:noVBand="1"/>
      </w:tblPr>
      <w:tblGrid>
        <w:gridCol w:w="1246"/>
        <w:gridCol w:w="3603"/>
        <w:gridCol w:w="3664"/>
        <w:gridCol w:w="3017"/>
        <w:gridCol w:w="750"/>
        <w:gridCol w:w="785"/>
        <w:gridCol w:w="750"/>
        <w:gridCol w:w="717"/>
        <w:gridCol w:w="921"/>
        <w:gridCol w:w="763"/>
      </w:tblGrid>
      <w:tr w:rsidR="00315C77" w:rsidRPr="00315C77" w14:paraId="0A3E8884" w14:textId="77777777" w:rsidTr="00F93B3D">
        <w:trPr>
          <w:trHeight w:val="700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734F22E" w14:textId="77777777" w:rsidR="00F93B3D" w:rsidRPr="00F93B3D" w:rsidRDefault="00F93B3D" w:rsidP="00F93B3D">
            <w:pPr>
              <w:rPr>
                <w:rFonts w:eastAsia="Times New Roman" w:cs="Arial"/>
                <w:b/>
                <w:bCs/>
                <w:color w:val="000000"/>
                <w:sz w:val="20"/>
                <w:lang w:val="en-AU"/>
              </w:rPr>
            </w:pPr>
            <w:r w:rsidRPr="00F93B3D">
              <w:rPr>
                <w:rFonts w:eastAsia="Times New Roman" w:cs="Arial"/>
                <w:b/>
                <w:bCs/>
                <w:color w:val="000000"/>
                <w:sz w:val="20"/>
                <w:lang w:val="en-AU"/>
              </w:rPr>
              <w:t>dbS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53BB510" w14:textId="77777777" w:rsidR="00F93B3D" w:rsidRPr="00F93B3D" w:rsidRDefault="00F93B3D" w:rsidP="00F93B3D">
            <w:pPr>
              <w:rPr>
                <w:rFonts w:eastAsia="Times New Roman" w:cs="Arial"/>
                <w:b/>
                <w:bCs/>
                <w:color w:val="000000"/>
                <w:sz w:val="20"/>
                <w:lang w:val="en-AU"/>
              </w:rPr>
            </w:pPr>
            <w:r w:rsidRPr="00F93B3D">
              <w:rPr>
                <w:rFonts w:eastAsia="Times New Roman" w:cs="Arial"/>
                <w:b/>
                <w:bCs/>
                <w:color w:val="000000"/>
                <w:sz w:val="20"/>
                <w:lang w:val="en-AU"/>
              </w:rPr>
              <w:t>First PCR Primer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E9E0573" w14:textId="77777777" w:rsidR="00F93B3D" w:rsidRPr="00F93B3D" w:rsidRDefault="00F93B3D" w:rsidP="00F93B3D">
            <w:pPr>
              <w:rPr>
                <w:rFonts w:eastAsia="Times New Roman" w:cs="Arial"/>
                <w:b/>
                <w:bCs/>
                <w:color w:val="000000"/>
                <w:sz w:val="20"/>
                <w:lang w:val="en-AU"/>
              </w:rPr>
            </w:pPr>
            <w:r w:rsidRPr="00F93B3D">
              <w:rPr>
                <w:rFonts w:eastAsia="Times New Roman" w:cs="Arial"/>
                <w:b/>
                <w:bCs/>
                <w:color w:val="000000"/>
                <w:sz w:val="20"/>
                <w:lang w:val="en-AU"/>
              </w:rPr>
              <w:t>Second PCR Primer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F43D010" w14:textId="77777777" w:rsidR="00F93B3D" w:rsidRPr="00F93B3D" w:rsidRDefault="00F93B3D" w:rsidP="00F93B3D">
            <w:pPr>
              <w:rPr>
                <w:rFonts w:eastAsia="Times New Roman" w:cs="Arial"/>
                <w:b/>
                <w:bCs/>
                <w:color w:val="000000"/>
                <w:sz w:val="20"/>
                <w:lang w:val="en-AU"/>
              </w:rPr>
            </w:pPr>
            <w:r w:rsidRPr="00F93B3D">
              <w:rPr>
                <w:rFonts w:eastAsia="Times New Roman" w:cs="Arial"/>
                <w:b/>
                <w:bCs/>
                <w:color w:val="000000"/>
                <w:sz w:val="20"/>
                <w:lang w:val="en-AU"/>
              </w:rPr>
              <w:t>Unextended primer sequenc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791D3FF" w14:textId="77777777" w:rsidR="00F93B3D" w:rsidRPr="00F93B3D" w:rsidRDefault="00F93B3D" w:rsidP="00F93B3D">
            <w:pPr>
              <w:rPr>
                <w:rFonts w:eastAsia="Times New Roman" w:cs="Arial"/>
                <w:b/>
                <w:bCs/>
                <w:color w:val="000000"/>
                <w:sz w:val="20"/>
                <w:lang w:val="en-AU"/>
              </w:rPr>
            </w:pPr>
            <w:r w:rsidRPr="00F93B3D">
              <w:rPr>
                <w:rFonts w:eastAsia="Times New Roman" w:cs="Arial"/>
                <w:b/>
                <w:bCs/>
                <w:color w:val="000000"/>
                <w:sz w:val="20"/>
                <w:lang w:val="en-AU"/>
              </w:rPr>
              <w:t>Allele 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07EC3D8" w14:textId="77777777" w:rsidR="00F93B3D" w:rsidRPr="00F93B3D" w:rsidRDefault="00F93B3D" w:rsidP="00F93B3D">
            <w:pPr>
              <w:rPr>
                <w:rFonts w:eastAsia="Times New Roman" w:cs="Arial"/>
                <w:b/>
                <w:bCs/>
                <w:color w:val="000000"/>
                <w:sz w:val="20"/>
                <w:lang w:val="en-AU"/>
              </w:rPr>
            </w:pPr>
            <w:r w:rsidRPr="00F93B3D">
              <w:rPr>
                <w:rFonts w:eastAsia="Times New Roman" w:cs="Arial"/>
                <w:b/>
                <w:bCs/>
                <w:color w:val="000000"/>
                <w:sz w:val="20"/>
                <w:lang w:val="en-AU"/>
              </w:rPr>
              <w:t>Mass of EP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A2BDFA7" w14:textId="77777777" w:rsidR="00F93B3D" w:rsidRPr="00F93B3D" w:rsidRDefault="00F93B3D" w:rsidP="00F93B3D">
            <w:pPr>
              <w:rPr>
                <w:rFonts w:eastAsia="Times New Roman" w:cs="Arial"/>
                <w:b/>
                <w:bCs/>
                <w:color w:val="000000"/>
                <w:sz w:val="20"/>
                <w:lang w:val="en-AU"/>
              </w:rPr>
            </w:pPr>
            <w:r w:rsidRPr="00F93B3D">
              <w:rPr>
                <w:rFonts w:eastAsia="Times New Roman" w:cs="Arial"/>
                <w:b/>
                <w:bCs/>
                <w:color w:val="000000"/>
                <w:sz w:val="20"/>
                <w:lang w:val="en-AU"/>
              </w:rPr>
              <w:t>Allele 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02FEDA0" w14:textId="77777777" w:rsidR="00F93B3D" w:rsidRPr="00F93B3D" w:rsidRDefault="00F93B3D" w:rsidP="00F93B3D">
            <w:pPr>
              <w:rPr>
                <w:rFonts w:eastAsia="Times New Roman" w:cs="Arial"/>
                <w:b/>
                <w:bCs/>
                <w:color w:val="000000"/>
                <w:sz w:val="20"/>
                <w:lang w:val="en-AU"/>
              </w:rPr>
            </w:pPr>
            <w:r w:rsidRPr="00F93B3D">
              <w:rPr>
                <w:rFonts w:eastAsia="Times New Roman" w:cs="Arial"/>
                <w:b/>
                <w:bCs/>
                <w:color w:val="000000"/>
                <w:sz w:val="20"/>
                <w:lang w:val="en-AU"/>
              </w:rPr>
              <w:t>Mass of EP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9BBD271" w14:textId="77777777" w:rsidR="00F93B3D" w:rsidRPr="00F93B3D" w:rsidRDefault="00F93B3D" w:rsidP="00F93B3D">
            <w:pPr>
              <w:rPr>
                <w:rFonts w:eastAsia="Times New Roman" w:cs="Arial"/>
                <w:b/>
                <w:bCs/>
                <w:color w:val="000000"/>
                <w:sz w:val="20"/>
                <w:lang w:val="en-AU"/>
              </w:rPr>
            </w:pPr>
            <w:r w:rsidRPr="00F93B3D">
              <w:rPr>
                <w:rFonts w:eastAsia="Times New Roman" w:cs="Arial"/>
                <w:b/>
                <w:bCs/>
                <w:color w:val="000000"/>
                <w:sz w:val="20"/>
                <w:lang w:val="en-AU"/>
              </w:rPr>
              <w:t>Allele 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584FF2E" w14:textId="77777777" w:rsidR="00F93B3D" w:rsidRPr="00F93B3D" w:rsidRDefault="00F93B3D" w:rsidP="00F93B3D">
            <w:pPr>
              <w:rPr>
                <w:rFonts w:eastAsia="Times New Roman" w:cs="Arial"/>
                <w:b/>
                <w:bCs/>
                <w:color w:val="000000"/>
                <w:sz w:val="20"/>
                <w:lang w:val="en-AU"/>
              </w:rPr>
            </w:pPr>
            <w:r w:rsidRPr="00F93B3D">
              <w:rPr>
                <w:rFonts w:eastAsia="Times New Roman" w:cs="Arial"/>
                <w:b/>
                <w:bCs/>
                <w:color w:val="000000"/>
                <w:sz w:val="20"/>
                <w:lang w:val="en-AU"/>
              </w:rPr>
              <w:t>Mass of EP3</w:t>
            </w:r>
          </w:p>
        </w:tc>
      </w:tr>
      <w:tr w:rsidR="00315C77" w:rsidRPr="00315C77" w14:paraId="4BFFC6A3" w14:textId="77777777" w:rsidTr="00F93B3D">
        <w:trPr>
          <w:trHeight w:val="440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C07ECB9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rs2114592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7113498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GGGAATGTCTTTGCTGTATG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A1B9EAE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AATAACCACAGATAGAGCAG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0A375F8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cctcTTGCTTTGACGTCTATGT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9F16F21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E411C22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6929.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2E10158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C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CFD6143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6945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F892E71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CC77C7E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</w:tr>
      <w:tr w:rsidR="00315C77" w:rsidRPr="00315C77" w14:paraId="1FFF731F" w14:textId="77777777" w:rsidTr="00F93B3D">
        <w:trPr>
          <w:trHeight w:val="440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E744564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rs3948464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D96CF91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GCAAGAACTAAATGTGCCCG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DA5B707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CCTCCTACATTGAGCTATTC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96B8114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gagaAAATGTGCCCGAAAGTCCAGAT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C43A791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C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A805491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8284.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8393849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6311ADE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8308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4E08207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3E9160C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8324.5</w:t>
            </w:r>
          </w:p>
        </w:tc>
      </w:tr>
      <w:tr w:rsidR="00315C77" w:rsidRPr="00315C77" w14:paraId="00E958EA" w14:textId="77777777" w:rsidTr="00F93B3D">
        <w:trPr>
          <w:trHeight w:val="440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5F03EE9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rs41547617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CAA3189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CTTGGAGCTTCTCTTGGATG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83B13C8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AACATGAGAAGGGAGCTCAC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D72D6A5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tCTGCCCCTGGACCAA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9A13C81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G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99ADC0F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5362.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4F8F1F6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D671AEC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5442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7809E2F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C4151BB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</w:tr>
      <w:tr w:rsidR="00315C77" w:rsidRPr="00315C77" w14:paraId="6C2E4125" w14:textId="77777777" w:rsidTr="00F93B3D">
        <w:trPr>
          <w:trHeight w:val="440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304C4A7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rs10208770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8F904A0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GATTGCAGGATAGCTCAACC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43337D1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CTCAAACATCTGGAATTGCC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BF12C3B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AAGGAGGATGAAACCAACAT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E3AD56F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G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21AE2DB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6792.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C7DDC2D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3748469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6832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80896B8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C8B043C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</w:tr>
      <w:tr w:rsidR="00315C77" w:rsidRPr="00315C77" w14:paraId="23373556" w14:textId="77777777" w:rsidTr="00F93B3D">
        <w:trPr>
          <w:trHeight w:val="440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5860FFE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rs10498244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3205E50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CAGAGTGGATATCCAAACCC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BCEF123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CAGACTCTCTGCTTGTTGTG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D05AFE4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tgCTCCCTGGGGGAAAT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E39B869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C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7647447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5473.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3CDA35A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300B28D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5553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CCE92A1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BDC084C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</w:tr>
      <w:tr w:rsidR="00315C77" w:rsidRPr="00315C77" w14:paraId="7F55ED3B" w14:textId="77777777" w:rsidTr="00F93B3D">
        <w:trPr>
          <w:trHeight w:val="440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805E309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rs1135791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4E38BFD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GTCACCTATCTGTCCCGTCA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87E39D6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ACGCAAAGAACTGGAAACGG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D7D80D0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cCAGCTCTCCTAGGGTC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2C37CA3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0914138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5393.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F7FF08A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C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A3BA6E4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5409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D7E3A9E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E9B854F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</w:tr>
      <w:tr w:rsidR="00315C77" w:rsidRPr="00315C77" w14:paraId="5870B318" w14:textId="77777777" w:rsidTr="00F93B3D">
        <w:trPr>
          <w:trHeight w:val="440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E7ADFDB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rs11556887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AEA8BEE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GTGAACAGCTTGGTTGAGGG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3070C37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TCCTACTTGAAGCCCCAACT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06C8369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cccaaAGGGAGCTTCCTTCT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DF9F60F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9619004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6324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EDEC458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C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31F241C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6340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CB90C3B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21706E7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</w:tr>
      <w:tr w:rsidR="00315C77" w:rsidRPr="00315C77" w14:paraId="5106DE88" w14:textId="77777777" w:rsidTr="00F93B3D">
        <w:trPr>
          <w:trHeight w:val="440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6937E20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rs11678451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35A8CBC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AAATTTGCTGCCGCAGGTTC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3D5CC8F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CTGTGCTAATCTCCCTCAAG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C154FA3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gGGTGACTATGGACCACT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89CD0D8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C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304C3E4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6413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8DBB801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02EBE59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6493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C49612E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621FD80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</w:tr>
      <w:tr w:rsidR="00315C77" w:rsidRPr="00315C77" w14:paraId="35903F71" w14:textId="77777777" w:rsidTr="00F93B3D">
        <w:trPr>
          <w:trHeight w:val="440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F93E8BE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rs1346311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85472A0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GCTCTTCCACTCTCTAGTTG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ABE4768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GACTGCACCTGTTTATACTG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0C62E1C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ACTCTCTAGTTGTGCAACC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DE3AD09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C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271E2F9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6588.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61D46D8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C33A4E2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6668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44958D3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CE197FB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</w:tr>
      <w:tr w:rsidR="00315C77" w:rsidRPr="00315C77" w14:paraId="3FDC7B48" w14:textId="77777777" w:rsidTr="00F93B3D">
        <w:trPr>
          <w:trHeight w:val="440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9DEA1EC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rs1365776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CF6CCB3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TCTGGTCAACTCCAAAAAGG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317D381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TCCAGCTTCCTCTTGTACTC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419EC08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tctcaATAAGAAAAAAAGCCTCCC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180C587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4267E9F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7867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3D4648B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621F213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7883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F50AAFA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4BC1E21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</w:tr>
      <w:tr w:rsidR="00315C77" w:rsidRPr="00315C77" w14:paraId="57C8C405" w14:textId="77777777" w:rsidTr="00F93B3D">
        <w:trPr>
          <w:trHeight w:val="440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87241D7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rs1427294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2548FED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CTGAGCTTCAGTCATCTTCC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1224121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TTTGGAAAGGGATTCAGAAC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A295426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TTCCGGGATCTTCAAC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E8E0261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C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8FE3582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5079.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B576FC8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467FDF0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5159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4858F18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2CF5A52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</w:tr>
      <w:tr w:rsidR="00315C77" w:rsidRPr="00315C77" w14:paraId="7A9310EE" w14:textId="77777777" w:rsidTr="00F93B3D">
        <w:trPr>
          <w:trHeight w:val="440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C14D18D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rs16826860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5B7F0FA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AGACTGGTGCCATCTACAAG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CA49019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GGAATCTTGCTATGAAAACAG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038CA6D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GAATAAGGAGCTTGTAAAC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DBA8C0B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G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89B50AC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6445.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972A5AF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E4B042F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6525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EEC8892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3400880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</w:tr>
      <w:tr w:rsidR="00315C77" w:rsidRPr="00315C77" w14:paraId="58339325" w14:textId="77777777" w:rsidTr="00F93B3D">
        <w:trPr>
          <w:trHeight w:val="440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6FD732B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rs1896258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4382A6F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AAAGGGCCTAAGATATGCCG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9C0E13B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GAGCTGGGACAAGATCTCT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78D667A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gcgcGGGGATTCTCTTGGATTCT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6A1528D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5E8CB34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7348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EC87DE2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C920178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7364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84F458A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42B9D05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</w:tr>
      <w:tr w:rsidR="00315C77" w:rsidRPr="00315C77" w14:paraId="13E70FDE" w14:textId="77777777" w:rsidTr="00F93B3D">
        <w:trPr>
          <w:trHeight w:val="440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DA0D379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rs2241525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DDDAB6A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CGTTTCTTCTGCAGTCTAGC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C05CEE9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TCCCTAGATGAAGGACTCAC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5DF8C78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gTCCTGATCAATTACACAC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C1CD0E8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G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8870AC2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6292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FB469FB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75269D3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6372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FB27A80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D1258D8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</w:tr>
      <w:tr w:rsidR="00315C77" w:rsidRPr="00315C77" w14:paraId="0C3CE07E" w14:textId="77777777" w:rsidTr="00F93B3D">
        <w:trPr>
          <w:trHeight w:val="440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258705F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rs4542839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5DBB33F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AACAACAGATGCTGGCAAGG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8783D58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TGGTTCTAGGTCTTTGAGGA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7D6416B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GTTTAACCCTTGTGAAAG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19887A8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C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398ED14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607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CCC092F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A892B1D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6153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B47C59C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B74D5DA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</w:tr>
      <w:tr w:rsidR="00315C77" w:rsidRPr="00315C77" w14:paraId="31C8CC95" w14:textId="77777777" w:rsidTr="00F93B3D">
        <w:trPr>
          <w:trHeight w:val="440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67D0284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rs6436915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4D63308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CGAGTGGGCTTCCAAGAAAT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87092C6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GGGTTAGTTTTGATCATGGC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1BB79BD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ccGGCTTCCAAGAAATGCATTT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03A3043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G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35A43B1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7254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8E3D6D5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7B59B33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7278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D0FA3A1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C0548DB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</w:tr>
      <w:tr w:rsidR="00315C77" w:rsidRPr="00315C77" w14:paraId="5AE196B0" w14:textId="77777777" w:rsidTr="00F93B3D">
        <w:trPr>
          <w:trHeight w:val="440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F5D2D7E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rs6436917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4A731E9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TGGCCCTAAAATGTTCCAC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D328A4B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TTGTAAGTGCCAAAGGTAAC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6F02022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gacTGTTCCACAGTGGGC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50D9DBB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668DF8F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5786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0553582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FF29DC8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5802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99BEE87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E1A8808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</w:tr>
      <w:tr w:rsidR="00315C77" w:rsidRPr="00315C77" w14:paraId="614F14D4" w14:textId="77777777" w:rsidTr="00F93B3D">
        <w:trPr>
          <w:trHeight w:val="440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B5EBA7A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rs6749579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C249A50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AATGCTGCAGCATGAAAAG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340A72F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TCATGGATGATCCTCTTGTC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25A91CA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cccctCAGCATGAAAAGCAAAAGA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797B273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G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1A5A4DE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7893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AB2B03E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41FFAF7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7917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9EB914C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D31F9F5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</w:tr>
      <w:tr w:rsidR="00315C77" w:rsidRPr="00315C77" w14:paraId="6DBCBE15" w14:textId="77777777" w:rsidTr="00F93B3D">
        <w:trPr>
          <w:trHeight w:val="440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1DEE747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rs7573954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F5B5599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CAATCGCATAGGAAAACAAG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DEFC15E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CTGTTCTCTATCTTCCAAGAC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1DA3DD7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ggGCATAGGAAAACAAGAAAAGATG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C834356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C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2BB192D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8077.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EC1B282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T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7E9F2ED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8157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51955CC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7FD5BF0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</w:tr>
      <w:tr w:rsidR="00315C77" w:rsidRPr="00315C77" w14:paraId="096BD711" w14:textId="77777777" w:rsidTr="00F93B3D">
        <w:trPr>
          <w:trHeight w:val="440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CD518CC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rs7580900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6253CFA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GTCTCAAACCACAAACCACC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DA107D5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ACACCCTCTCTCCTAACTAC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5B63506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TTTGGAAGGCCCAGCCC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A1CD4F7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F22BA89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5442.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25AD317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C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160F179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5458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F1C79CF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279E5A6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</w:tr>
      <w:tr w:rsidR="00315C77" w:rsidRPr="00315C77" w14:paraId="20AFDDD4" w14:textId="77777777" w:rsidTr="00F93B3D">
        <w:trPr>
          <w:trHeight w:val="440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9265EC7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lastRenderedPageBreak/>
              <w:t>rs7601176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00EA33B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AAGGGGCCACAAATGGATAA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C98C4FB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ATGCCTTCCAATAGGATGGG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BC9B404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ccctATGACAATGAATCAGTTCTC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40BC768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G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2EDC557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7518.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6B844F1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6399D15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7598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B4BE5B4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9B7F145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</w:tr>
      <w:tr w:rsidR="00315C77" w:rsidRPr="00315C77" w14:paraId="762CD001" w14:textId="77777777" w:rsidTr="00F93B3D">
        <w:trPr>
          <w:trHeight w:val="440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5DDC7F0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rs7601299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84C0552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CTAAGCCCTGATCTAATACC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7751167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CTGGGTACAAACCCAAACTC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1296494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gctcATACCAAAATGGTTTCACAC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C04322C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8058280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755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66C368A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075199C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75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7644877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D3CF26C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</w:tr>
      <w:tr w:rsidR="00315C77" w:rsidRPr="00315C77" w14:paraId="512BC72D" w14:textId="77777777" w:rsidTr="00F93B3D">
        <w:trPr>
          <w:trHeight w:val="440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034AE1A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rs919178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007D91C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CTTGTGAATGTGTTTGGGAC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820F3D1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CCCTTCTACAGTTCTCTGTC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3368174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TTGTGTTCCCTAAAGCTAT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D110199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0774F35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604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C266B36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G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8EBD0FA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60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9BD0946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4197F0C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</w:tr>
      <w:tr w:rsidR="00315C77" w:rsidRPr="00315C77" w14:paraId="6F6029D7" w14:textId="77777777" w:rsidTr="00F93B3D">
        <w:trPr>
          <w:trHeight w:val="44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84DEB2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rs967007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6001DE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CTTCTTCGCCrCTGATACTG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348C20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CGTTGGATGCCCTTGCCTCAAACAGTTAT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F05F5F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CCACTGATACTGTTCCTT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879EBF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E1E585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5936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2EFAE1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5B623A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5960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D438C3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928E0B" w14:textId="77777777" w:rsidR="00F93B3D" w:rsidRPr="00F93B3D" w:rsidRDefault="00F93B3D" w:rsidP="00F93B3D">
            <w:pPr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</w:pPr>
            <w:r w:rsidRPr="00F93B3D">
              <w:rPr>
                <w:rFonts w:eastAsia="Times New Roman" w:cs="Arial"/>
                <w:color w:val="000000"/>
                <w:sz w:val="16"/>
                <w:szCs w:val="20"/>
                <w:lang w:val="en-AU"/>
              </w:rPr>
              <w:t>na</w:t>
            </w:r>
          </w:p>
        </w:tc>
      </w:tr>
    </w:tbl>
    <w:p w14:paraId="57320208" w14:textId="77777777" w:rsidR="00877C68" w:rsidRPr="00315C77" w:rsidRDefault="00877C68">
      <w:pPr>
        <w:rPr>
          <w:rFonts w:cs="Arial"/>
          <w:sz w:val="20"/>
        </w:rPr>
      </w:pPr>
    </w:p>
    <w:p w14:paraId="0762D62F" w14:textId="346C44E6" w:rsidR="00315C77" w:rsidRPr="00315C77" w:rsidRDefault="00315C77">
      <w:pPr>
        <w:rPr>
          <w:rFonts w:cs="Arial"/>
          <w:sz w:val="20"/>
        </w:rPr>
      </w:pPr>
      <w:r w:rsidRPr="00315C77">
        <w:rPr>
          <w:rFonts w:cs="Arial"/>
          <w:sz w:val="20"/>
        </w:rPr>
        <w:t xml:space="preserve">EP: Extension primer. PCR: Polymerase chain reaction. </w:t>
      </w:r>
    </w:p>
    <w:sectPr w:rsidR="00315C77" w:rsidRPr="00315C77" w:rsidSect="001E3450">
      <w:pgSz w:w="16820" w:h="11900" w:orient="landscape"/>
      <w:pgMar w:top="851" w:right="1440" w:bottom="851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B823E8"/>
    <w:multiLevelType w:val="hybridMultilevel"/>
    <w:tmpl w:val="FD24DA42"/>
    <w:lvl w:ilvl="0" w:tplc="BE043808">
      <w:start w:val="1"/>
      <w:numFmt w:val="decimal"/>
      <w:pStyle w:val="Head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B3D"/>
    <w:rsid w:val="000762E1"/>
    <w:rsid w:val="001E3450"/>
    <w:rsid w:val="00315C77"/>
    <w:rsid w:val="004C52F8"/>
    <w:rsid w:val="00503BA6"/>
    <w:rsid w:val="00522122"/>
    <w:rsid w:val="00766172"/>
    <w:rsid w:val="007C1DCD"/>
    <w:rsid w:val="00877C68"/>
    <w:rsid w:val="00C73682"/>
    <w:rsid w:val="00F93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8A632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122"/>
    <w:rPr>
      <w:rFonts w:ascii="Arial" w:hAnsi="Arial"/>
      <w:sz w:val="24"/>
      <w:szCs w:val="24"/>
      <w:lang w:eastAsia="en-US"/>
    </w:rPr>
  </w:style>
  <w:style w:type="paragraph" w:styleId="Heading1">
    <w:name w:val="heading 1"/>
    <w:aliases w:val="Greg Heading 1"/>
    <w:basedOn w:val="Header"/>
    <w:next w:val="Normal"/>
    <w:autoRedefine/>
    <w:qFormat/>
    <w:rsid w:val="00ED74BF"/>
    <w:pPr>
      <w:keepNext/>
      <w:outlineLvl w:val="0"/>
    </w:pPr>
    <w:rPr>
      <w:b w:val="0"/>
      <w:bCs/>
    </w:rPr>
  </w:style>
  <w:style w:type="paragraph" w:styleId="Heading2">
    <w:name w:val="heading 2"/>
    <w:basedOn w:val="Normal"/>
    <w:next w:val="Normal"/>
    <w:autoRedefine/>
    <w:qFormat/>
    <w:rsid w:val="00ED74BF"/>
    <w:pPr>
      <w:keepNext/>
      <w:outlineLvl w:val="1"/>
    </w:pPr>
    <w:rPr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small">
    <w:name w:val="Normal small"/>
    <w:basedOn w:val="Normal"/>
    <w:autoRedefine/>
    <w:rsid w:val="00622EB0"/>
    <w:rPr>
      <w:sz w:val="22"/>
      <w:lang w:bidi="en-US"/>
    </w:rPr>
  </w:style>
  <w:style w:type="paragraph" w:styleId="Header">
    <w:name w:val="header"/>
    <w:basedOn w:val="PhDHeading1"/>
    <w:next w:val="Normal"/>
    <w:autoRedefine/>
    <w:qFormat/>
    <w:rsid w:val="00522122"/>
    <w:pPr>
      <w:numPr>
        <w:numId w:val="1"/>
      </w:numPr>
      <w:tabs>
        <w:tab w:val="center" w:pos="4320"/>
        <w:tab w:val="right" w:pos="8640"/>
      </w:tabs>
    </w:pPr>
    <w:rPr>
      <w:b/>
    </w:rPr>
  </w:style>
  <w:style w:type="paragraph" w:customStyle="1" w:styleId="PhDHeading1">
    <w:name w:val="PhD Heading 1"/>
    <w:basedOn w:val="Normal"/>
    <w:autoRedefine/>
    <w:qFormat/>
    <w:rsid w:val="00522122"/>
    <w:rPr>
      <w:sz w:val="32"/>
    </w:rPr>
  </w:style>
  <w:style w:type="paragraph" w:customStyle="1" w:styleId="PhDHeading2">
    <w:name w:val="PhD Heading 2"/>
    <w:basedOn w:val="PhDHeading1"/>
    <w:autoRedefine/>
    <w:qFormat/>
    <w:rsid w:val="00522122"/>
    <w:rPr>
      <w:sz w:val="28"/>
    </w:rPr>
  </w:style>
  <w:style w:type="paragraph" w:customStyle="1" w:styleId="PhDChapter">
    <w:name w:val="PhD Chapter"/>
    <w:basedOn w:val="Normal"/>
    <w:autoRedefine/>
    <w:rsid w:val="00ED74BF"/>
    <w:rPr>
      <w:sz w:val="44"/>
    </w:rPr>
  </w:style>
  <w:style w:type="paragraph" w:customStyle="1" w:styleId="PhDHeading3">
    <w:name w:val="PhD Heading 3"/>
    <w:basedOn w:val="Normal"/>
    <w:next w:val="Normal"/>
    <w:autoRedefine/>
    <w:qFormat/>
    <w:rsid w:val="00522122"/>
    <w:rPr>
      <w:i/>
      <w:sz w:val="26"/>
    </w:rPr>
  </w:style>
  <w:style w:type="paragraph" w:customStyle="1" w:styleId="Figure">
    <w:name w:val="Figure"/>
    <w:basedOn w:val="Normal"/>
    <w:next w:val="Normal"/>
    <w:autoRedefine/>
    <w:qFormat/>
    <w:rsid w:val="007C1DCD"/>
    <w:rPr>
      <w:rFonts w:ascii="Times New Roman" w:hAnsi="Times New Roman"/>
      <w:b/>
    </w:rPr>
  </w:style>
  <w:style w:type="paragraph" w:customStyle="1" w:styleId="FIgure0">
    <w:name w:val="FIgure"/>
    <w:basedOn w:val="Normal"/>
    <w:next w:val="Normal"/>
    <w:autoRedefine/>
    <w:qFormat/>
    <w:rsid w:val="007C1DCD"/>
    <w:pPr>
      <w:spacing w:line="480" w:lineRule="auto"/>
      <w:ind w:left="1418" w:hanging="1418"/>
      <w:jc w:val="both"/>
      <w:outlineLvl w:val="0"/>
    </w:pPr>
    <w:rPr>
      <w:rFonts w:ascii="Times New Roman" w:hAnsi="Times New Roman"/>
      <w:b/>
      <w:noProof/>
    </w:rPr>
  </w:style>
  <w:style w:type="paragraph" w:customStyle="1" w:styleId="Table">
    <w:name w:val="Table"/>
    <w:basedOn w:val="FIgure0"/>
    <w:next w:val="Normal"/>
    <w:autoRedefine/>
    <w:qFormat/>
    <w:rsid w:val="007C1DCD"/>
    <w:rPr>
      <w:rFonts w:cs="Arial"/>
      <w:b w:val="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122"/>
    <w:rPr>
      <w:rFonts w:ascii="Arial" w:hAnsi="Arial"/>
      <w:sz w:val="24"/>
      <w:szCs w:val="24"/>
      <w:lang w:eastAsia="en-US"/>
    </w:rPr>
  </w:style>
  <w:style w:type="paragraph" w:styleId="Heading1">
    <w:name w:val="heading 1"/>
    <w:aliases w:val="Greg Heading 1"/>
    <w:basedOn w:val="Header"/>
    <w:next w:val="Normal"/>
    <w:autoRedefine/>
    <w:qFormat/>
    <w:rsid w:val="00ED74BF"/>
    <w:pPr>
      <w:keepNext/>
      <w:outlineLvl w:val="0"/>
    </w:pPr>
    <w:rPr>
      <w:b w:val="0"/>
      <w:bCs/>
    </w:rPr>
  </w:style>
  <w:style w:type="paragraph" w:styleId="Heading2">
    <w:name w:val="heading 2"/>
    <w:basedOn w:val="Normal"/>
    <w:next w:val="Normal"/>
    <w:autoRedefine/>
    <w:qFormat/>
    <w:rsid w:val="00ED74BF"/>
    <w:pPr>
      <w:keepNext/>
      <w:outlineLvl w:val="1"/>
    </w:pPr>
    <w:rPr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small">
    <w:name w:val="Normal small"/>
    <w:basedOn w:val="Normal"/>
    <w:autoRedefine/>
    <w:rsid w:val="00622EB0"/>
    <w:rPr>
      <w:sz w:val="22"/>
      <w:lang w:bidi="en-US"/>
    </w:rPr>
  </w:style>
  <w:style w:type="paragraph" w:styleId="Header">
    <w:name w:val="header"/>
    <w:basedOn w:val="PhDHeading1"/>
    <w:next w:val="Normal"/>
    <w:autoRedefine/>
    <w:qFormat/>
    <w:rsid w:val="00522122"/>
    <w:pPr>
      <w:numPr>
        <w:numId w:val="1"/>
      </w:numPr>
      <w:tabs>
        <w:tab w:val="center" w:pos="4320"/>
        <w:tab w:val="right" w:pos="8640"/>
      </w:tabs>
    </w:pPr>
    <w:rPr>
      <w:b/>
    </w:rPr>
  </w:style>
  <w:style w:type="paragraph" w:customStyle="1" w:styleId="PhDHeading1">
    <w:name w:val="PhD Heading 1"/>
    <w:basedOn w:val="Normal"/>
    <w:autoRedefine/>
    <w:qFormat/>
    <w:rsid w:val="00522122"/>
    <w:rPr>
      <w:sz w:val="32"/>
    </w:rPr>
  </w:style>
  <w:style w:type="paragraph" w:customStyle="1" w:styleId="PhDHeading2">
    <w:name w:val="PhD Heading 2"/>
    <w:basedOn w:val="PhDHeading1"/>
    <w:autoRedefine/>
    <w:qFormat/>
    <w:rsid w:val="00522122"/>
    <w:rPr>
      <w:sz w:val="28"/>
    </w:rPr>
  </w:style>
  <w:style w:type="paragraph" w:customStyle="1" w:styleId="PhDChapter">
    <w:name w:val="PhD Chapter"/>
    <w:basedOn w:val="Normal"/>
    <w:autoRedefine/>
    <w:rsid w:val="00ED74BF"/>
    <w:rPr>
      <w:sz w:val="44"/>
    </w:rPr>
  </w:style>
  <w:style w:type="paragraph" w:customStyle="1" w:styleId="PhDHeading3">
    <w:name w:val="PhD Heading 3"/>
    <w:basedOn w:val="Normal"/>
    <w:next w:val="Normal"/>
    <w:autoRedefine/>
    <w:qFormat/>
    <w:rsid w:val="00522122"/>
    <w:rPr>
      <w:i/>
      <w:sz w:val="26"/>
    </w:rPr>
  </w:style>
  <w:style w:type="paragraph" w:customStyle="1" w:styleId="Figure">
    <w:name w:val="Figure"/>
    <w:basedOn w:val="Normal"/>
    <w:next w:val="Normal"/>
    <w:autoRedefine/>
    <w:qFormat/>
    <w:rsid w:val="007C1DCD"/>
    <w:rPr>
      <w:rFonts w:ascii="Times New Roman" w:hAnsi="Times New Roman"/>
      <w:b/>
    </w:rPr>
  </w:style>
  <w:style w:type="paragraph" w:customStyle="1" w:styleId="FIgure0">
    <w:name w:val="FIgure"/>
    <w:basedOn w:val="Normal"/>
    <w:next w:val="Normal"/>
    <w:autoRedefine/>
    <w:qFormat/>
    <w:rsid w:val="007C1DCD"/>
    <w:pPr>
      <w:spacing w:line="480" w:lineRule="auto"/>
      <w:ind w:left="1418" w:hanging="1418"/>
      <w:jc w:val="both"/>
      <w:outlineLvl w:val="0"/>
    </w:pPr>
    <w:rPr>
      <w:rFonts w:ascii="Times New Roman" w:hAnsi="Times New Roman"/>
      <w:b/>
      <w:noProof/>
    </w:rPr>
  </w:style>
  <w:style w:type="paragraph" w:customStyle="1" w:styleId="Table">
    <w:name w:val="Table"/>
    <w:basedOn w:val="FIgure0"/>
    <w:next w:val="Normal"/>
    <w:autoRedefine/>
    <w:qFormat/>
    <w:rsid w:val="007C1DCD"/>
    <w:rPr>
      <w:rFonts w:cs="Arial"/>
      <w:b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44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1</Words>
  <Characters>2630</Characters>
  <Application>Microsoft Macintosh Word</Application>
  <DocSecurity>0</DocSecurity>
  <Lines>21</Lines>
  <Paragraphs>6</Paragraphs>
  <ScaleCrop>false</ScaleCrop>
  <Company/>
  <LinksUpToDate>false</LinksUpToDate>
  <CharactersWithSpaces>3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Fox</dc:creator>
  <cp:keywords/>
  <dc:description/>
  <cp:lastModifiedBy>Greg Fox</cp:lastModifiedBy>
  <cp:revision>3</cp:revision>
  <dcterms:created xsi:type="dcterms:W3CDTF">2014-06-03T15:44:00Z</dcterms:created>
  <dcterms:modified xsi:type="dcterms:W3CDTF">2014-06-03T15:44:00Z</dcterms:modified>
</cp:coreProperties>
</file>